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5F814" w14:textId="1B6A689F" w:rsidR="00AC38B4" w:rsidRDefault="00AC38B4" w:rsidP="00AC38B4">
      <w:pPr>
        <w:rPr>
          <w:rFonts w:cstheme="minorHAnsi"/>
          <w:i/>
          <w:iCs/>
          <w:noProof/>
          <w:szCs w:val="22"/>
        </w:rPr>
      </w:pPr>
      <w:r w:rsidRPr="002C5A53">
        <w:rPr>
          <w:rFonts w:cstheme="minorHAnsi"/>
          <w:b/>
          <w:bCs/>
          <w:i/>
          <w:iCs/>
          <w:szCs w:val="22"/>
        </w:rPr>
        <w:t xml:space="preserve">Figure </w:t>
      </w:r>
      <w:r>
        <w:rPr>
          <w:rFonts w:cstheme="minorHAnsi"/>
          <w:b/>
          <w:bCs/>
          <w:i/>
          <w:iCs/>
          <w:szCs w:val="22"/>
        </w:rPr>
        <w:t>2</w:t>
      </w:r>
      <w:r w:rsidR="00160762">
        <w:rPr>
          <w:rFonts w:cstheme="minorHAnsi"/>
          <w:i/>
          <w:iCs/>
          <w:szCs w:val="22"/>
        </w:rPr>
        <w:t xml:space="preserve"> </w:t>
      </w:r>
      <w:bookmarkStart w:id="0" w:name="_Hlk208349168"/>
      <w:r w:rsidR="00160762" w:rsidRPr="00160762">
        <w:rPr>
          <w:rFonts w:cstheme="minorHAnsi"/>
          <w:i/>
          <w:iCs/>
          <w:szCs w:val="22"/>
        </w:rPr>
        <w:t>Grey literature identification and selection process</w:t>
      </w:r>
      <w:r w:rsidRPr="008C2B86">
        <w:rPr>
          <w:rFonts w:cstheme="minorHAnsi"/>
          <w:i/>
          <w:iCs/>
          <w:szCs w:val="22"/>
        </w:rPr>
        <w:t xml:space="preserve"> </w:t>
      </w:r>
      <w:bookmarkEnd w:id="0"/>
      <w:r>
        <w:rPr>
          <w:rFonts w:cstheme="minorHAnsi"/>
          <w:i/>
          <w:iCs/>
          <w:noProof/>
          <w:szCs w:val="22"/>
        </w:rPr>
        <w:t>[37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60762" w14:paraId="02F9F72F" w14:textId="77777777" w:rsidTr="00160762">
        <w:tc>
          <w:tcPr>
            <w:tcW w:w="9016" w:type="dxa"/>
          </w:tcPr>
          <w:p w14:paraId="14D55EFC" w14:textId="77777777" w:rsidR="00160762" w:rsidRPr="00160762" w:rsidRDefault="00160762" w:rsidP="00160762">
            <w:pPr>
              <w:rPr>
                <w:b/>
                <w:bCs/>
                <w:sz w:val="24"/>
                <w:szCs w:val="32"/>
              </w:rPr>
            </w:pPr>
            <w:r w:rsidRPr="00160762">
              <w:rPr>
                <w:b/>
                <w:bCs/>
                <w:sz w:val="24"/>
                <w:szCs w:val="32"/>
              </w:rPr>
              <w:t>Step 1: Identification of Search Terms</w:t>
            </w:r>
          </w:p>
          <w:p w14:paraId="447AB031" w14:textId="77777777" w:rsidR="00160762" w:rsidRDefault="00160762" w:rsidP="00160762">
            <w:r w:rsidRPr="00160762">
              <w:t>Key terms were identified using the PCC framework:</w:t>
            </w:r>
          </w:p>
          <w:p w14:paraId="26757C67" w14:textId="104CC495" w:rsidR="00160762" w:rsidRPr="00160762" w:rsidRDefault="00160762" w:rsidP="00160762">
            <w:r>
              <w:t>-</w:t>
            </w:r>
            <w:r w:rsidRPr="00160762">
              <w:t xml:space="preserve"> Oral health, dental health, pharmacy</w:t>
            </w:r>
            <w:r w:rsidRPr="00160762">
              <w:br/>
            </w:r>
            <w:r>
              <w:t xml:space="preserve">- </w:t>
            </w:r>
            <w:r w:rsidRPr="00160762">
              <w:t>Education, training, professional development</w:t>
            </w:r>
          </w:p>
          <w:p w14:paraId="0049E637" w14:textId="77777777" w:rsidR="00160762" w:rsidRDefault="00160762" w:rsidP="00160762"/>
          <w:p w14:paraId="2E117A10" w14:textId="561B2F30" w:rsidR="00160762" w:rsidRPr="00160762" w:rsidRDefault="00160762" w:rsidP="00160762">
            <w:pPr>
              <w:rPr>
                <w:b/>
                <w:bCs/>
                <w:sz w:val="24"/>
                <w:szCs w:val="32"/>
              </w:rPr>
            </w:pPr>
            <w:r w:rsidRPr="00160762">
              <w:rPr>
                <w:b/>
                <w:bCs/>
                <w:sz w:val="24"/>
                <w:szCs w:val="32"/>
              </w:rPr>
              <w:t>Step 2: Systematic search of peer-reviewed literature</w:t>
            </w:r>
          </w:p>
          <w:p w14:paraId="6F84867C" w14:textId="77777777" w:rsidR="00160762" w:rsidRDefault="00160762" w:rsidP="00160762">
            <w:r w:rsidRPr="00160762">
              <w:t>Conducted in commercial databases to identify indexed grey literature</w:t>
            </w:r>
            <w:r w:rsidRPr="00160762">
              <w:br/>
              <w:t>or supplementary resources</w:t>
            </w:r>
          </w:p>
          <w:p w14:paraId="7AF7320D" w14:textId="77777777" w:rsidR="00160762" w:rsidRDefault="00160762" w:rsidP="00160762"/>
          <w:p w14:paraId="7D0F748F" w14:textId="77777777" w:rsidR="00160762" w:rsidRPr="00160762" w:rsidRDefault="00160762" w:rsidP="00160762">
            <w:pPr>
              <w:rPr>
                <w:sz w:val="24"/>
                <w:szCs w:val="32"/>
              </w:rPr>
            </w:pPr>
            <w:r w:rsidRPr="00160762">
              <w:rPr>
                <w:b/>
                <w:bCs/>
                <w:sz w:val="24"/>
                <w:szCs w:val="32"/>
              </w:rPr>
              <w:t>Step 3: Hand searching of primary sources</w:t>
            </w:r>
          </w:p>
          <w:p w14:paraId="54F79BBE" w14:textId="7E313C27" w:rsidR="00160762" w:rsidRPr="00160762" w:rsidRDefault="00160762" w:rsidP="00160762">
            <w:r w:rsidRPr="00160762">
              <w:t>Manual search of professional and organisational websites in English-speaking countries:</w:t>
            </w:r>
            <w:r w:rsidRPr="00160762">
              <w:br/>
            </w:r>
            <w:r>
              <w:t xml:space="preserve">- </w:t>
            </w:r>
            <w:r w:rsidRPr="00160762">
              <w:t>Australian Dental Association</w:t>
            </w:r>
            <w:r w:rsidRPr="00160762">
              <w:br/>
            </w:r>
            <w:r>
              <w:t xml:space="preserve">- </w:t>
            </w:r>
            <w:r w:rsidRPr="00160762">
              <w:t>Pharmaceutical Society of Australia</w:t>
            </w:r>
            <w:r w:rsidRPr="00160762">
              <w:br/>
            </w:r>
            <w:r>
              <w:t xml:space="preserve">- </w:t>
            </w:r>
            <w:r w:rsidRPr="00160762">
              <w:t>Pharmacy Guild of Australia</w:t>
            </w:r>
            <w:r w:rsidRPr="00160762">
              <w:br/>
            </w:r>
            <w:r>
              <w:t xml:space="preserve">- </w:t>
            </w:r>
            <w:r w:rsidRPr="00160762">
              <w:t>Royal Pharmaceutical Society (UK)</w:t>
            </w:r>
            <w:r w:rsidRPr="00160762">
              <w:br/>
            </w:r>
            <w:r>
              <w:t xml:space="preserve">- </w:t>
            </w:r>
            <w:r w:rsidRPr="00160762">
              <w:t>General Pharmaceutical Council (UK)</w:t>
            </w:r>
            <w:r w:rsidRPr="00160762">
              <w:br/>
            </w:r>
            <w:r>
              <w:t xml:space="preserve">- </w:t>
            </w:r>
            <w:r w:rsidRPr="00160762">
              <w:t>American Pharmacists Association</w:t>
            </w:r>
            <w:r w:rsidRPr="00160762">
              <w:br/>
            </w:r>
            <w:r>
              <w:t xml:space="preserve">- </w:t>
            </w:r>
            <w:r w:rsidRPr="00160762">
              <w:t>International Pharmaceutical Federation (FIP)</w:t>
            </w:r>
            <w:r w:rsidRPr="00160762">
              <w:br/>
            </w:r>
            <w:r>
              <w:t xml:space="preserve">- </w:t>
            </w:r>
            <w:r w:rsidRPr="00160762">
              <w:t>WHO Oral Health Unit</w:t>
            </w:r>
          </w:p>
          <w:p w14:paraId="4F942475" w14:textId="77777777" w:rsidR="00160762" w:rsidRDefault="00160762" w:rsidP="00160762"/>
          <w:p w14:paraId="54278D99" w14:textId="77777777" w:rsidR="00160762" w:rsidRPr="00160762" w:rsidRDefault="00160762" w:rsidP="00160762">
            <w:pPr>
              <w:rPr>
                <w:sz w:val="24"/>
                <w:szCs w:val="32"/>
              </w:rPr>
            </w:pPr>
            <w:r w:rsidRPr="00160762">
              <w:rPr>
                <w:b/>
                <w:bCs/>
                <w:sz w:val="24"/>
                <w:szCs w:val="32"/>
              </w:rPr>
              <w:t>Step 4: Web-based grey literature search</w:t>
            </w:r>
          </w:p>
          <w:p w14:paraId="0C70036C" w14:textId="7139697E" w:rsidR="00160762" w:rsidRPr="00160762" w:rsidRDefault="00160762" w:rsidP="00160762">
            <w:r w:rsidRPr="00160762">
              <w:t>Application of search terms to:</w:t>
            </w:r>
            <w:r w:rsidRPr="00160762">
              <w:br/>
            </w:r>
            <w:r>
              <w:t xml:space="preserve">- </w:t>
            </w:r>
            <w:r w:rsidRPr="00160762">
              <w:t>Google (first 200 results per search)</w:t>
            </w:r>
            <w:r w:rsidRPr="00160762">
              <w:br/>
            </w:r>
            <w:r>
              <w:t xml:space="preserve">- </w:t>
            </w:r>
            <w:r w:rsidRPr="00160762">
              <w:t xml:space="preserve"> </w:t>
            </w:r>
            <w:proofErr w:type="spellStart"/>
            <w:r w:rsidRPr="00160762">
              <w:t>OAIster</w:t>
            </w:r>
            <w:proofErr w:type="spellEnd"/>
            <w:r w:rsidRPr="00160762">
              <w:br/>
            </w:r>
            <w:r>
              <w:t xml:space="preserve">- </w:t>
            </w:r>
            <w:r w:rsidRPr="00160762">
              <w:t>BASE (Bielefeld Academic Search Engine)</w:t>
            </w:r>
            <w:r w:rsidRPr="00160762">
              <w:br/>
            </w:r>
            <w:r>
              <w:t xml:space="preserve">- </w:t>
            </w:r>
            <w:r w:rsidRPr="00160762">
              <w:t>Call for data: Twitter, LinkedIn, professional networks</w:t>
            </w:r>
          </w:p>
          <w:p w14:paraId="04DE1618" w14:textId="77777777" w:rsidR="00160762" w:rsidRPr="00160762" w:rsidRDefault="00160762" w:rsidP="00160762"/>
          <w:p w14:paraId="57CD887D" w14:textId="77777777" w:rsidR="00160762" w:rsidRDefault="00160762" w:rsidP="00AC38B4">
            <w:pPr>
              <w:rPr>
                <w:rFonts w:cstheme="minorHAnsi"/>
                <w:i/>
                <w:iCs/>
                <w:noProof/>
                <w:szCs w:val="22"/>
              </w:rPr>
            </w:pPr>
          </w:p>
        </w:tc>
      </w:tr>
    </w:tbl>
    <w:p w14:paraId="216DDF1E" w14:textId="77777777" w:rsidR="00160762" w:rsidRDefault="00160762" w:rsidP="00AC38B4">
      <w:pPr>
        <w:rPr>
          <w:rFonts w:cstheme="minorHAnsi"/>
          <w:i/>
          <w:iCs/>
          <w:noProof/>
          <w:szCs w:val="22"/>
        </w:rPr>
      </w:pPr>
    </w:p>
    <w:p w14:paraId="7A9BCDFE" w14:textId="77777777" w:rsidR="00160762" w:rsidRDefault="00160762" w:rsidP="00AC38B4"/>
    <w:p w14:paraId="1B5E7D9C" w14:textId="27968FE6" w:rsidR="00B76449" w:rsidRDefault="00B76449" w:rsidP="00AC38B4"/>
    <w:p w14:paraId="30E0617F" w14:textId="77777777" w:rsidR="00FE6CE5" w:rsidRDefault="00FE6CE5"/>
    <w:sectPr w:rsidR="00FE6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233F6"/>
    <w:multiLevelType w:val="multilevel"/>
    <w:tmpl w:val="4664D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513BAB"/>
    <w:multiLevelType w:val="hybridMultilevel"/>
    <w:tmpl w:val="A5FE9146"/>
    <w:lvl w:ilvl="0" w:tplc="A0DA45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ACBE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242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54E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A80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0240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CEF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763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86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26E5D33"/>
    <w:multiLevelType w:val="hybridMultilevel"/>
    <w:tmpl w:val="70F04118"/>
    <w:lvl w:ilvl="0" w:tplc="8BAA63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4946C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26FA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701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906C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3C6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8285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D4FA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2686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12906FA"/>
    <w:multiLevelType w:val="hybridMultilevel"/>
    <w:tmpl w:val="794CD966"/>
    <w:lvl w:ilvl="0" w:tplc="9E000C6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26217"/>
    <w:multiLevelType w:val="multilevel"/>
    <w:tmpl w:val="C07E5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FF7ECE"/>
    <w:multiLevelType w:val="multilevel"/>
    <w:tmpl w:val="DE2E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873FD8"/>
    <w:multiLevelType w:val="hybridMultilevel"/>
    <w:tmpl w:val="51AECEE4"/>
    <w:lvl w:ilvl="0" w:tplc="EF681C4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E432E4"/>
    <w:multiLevelType w:val="hybridMultilevel"/>
    <w:tmpl w:val="14CC34E0"/>
    <w:lvl w:ilvl="0" w:tplc="CB60B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201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F83B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565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E2C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72B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0CDD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00C1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6C0F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861239624">
    <w:abstractNumId w:val="0"/>
  </w:num>
  <w:num w:numId="2" w16cid:durableId="435755141">
    <w:abstractNumId w:val="5"/>
  </w:num>
  <w:num w:numId="3" w16cid:durableId="1402215146">
    <w:abstractNumId w:val="4"/>
  </w:num>
  <w:num w:numId="4" w16cid:durableId="445272499">
    <w:abstractNumId w:val="2"/>
  </w:num>
  <w:num w:numId="5" w16cid:durableId="1552769956">
    <w:abstractNumId w:val="7"/>
  </w:num>
  <w:num w:numId="6" w16cid:durableId="278534657">
    <w:abstractNumId w:val="1"/>
  </w:num>
  <w:num w:numId="7" w16cid:durableId="1498421769">
    <w:abstractNumId w:val="6"/>
  </w:num>
  <w:num w:numId="8" w16cid:durableId="2746818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8B4"/>
    <w:rsid w:val="000042C2"/>
    <w:rsid w:val="00160762"/>
    <w:rsid w:val="004E77DA"/>
    <w:rsid w:val="00530542"/>
    <w:rsid w:val="005A7E7A"/>
    <w:rsid w:val="0066384A"/>
    <w:rsid w:val="006A3DE4"/>
    <w:rsid w:val="006E4802"/>
    <w:rsid w:val="008E4CCC"/>
    <w:rsid w:val="00935D89"/>
    <w:rsid w:val="00AC38B4"/>
    <w:rsid w:val="00AE1CE8"/>
    <w:rsid w:val="00B07C31"/>
    <w:rsid w:val="00B76449"/>
    <w:rsid w:val="00DE3BE5"/>
    <w:rsid w:val="00E71242"/>
    <w:rsid w:val="00F47D5C"/>
    <w:rsid w:val="00FE29E5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9AC7F"/>
  <w15:chartTrackingRefBased/>
  <w15:docId w15:val="{81D5C8DC-D945-4BD5-949A-AC034733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8B4"/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60762"/>
    <w:pPr>
      <w:spacing w:after="0" w:line="240" w:lineRule="auto"/>
    </w:pPr>
    <w:rPr>
      <w:rFonts w:eastAsiaTheme="minorEastAsia" w:cs="Angsana New"/>
      <w:szCs w:val="28"/>
      <w:lang w:eastAsia="zh-CN" w:bidi="th-TH"/>
    </w:rPr>
  </w:style>
  <w:style w:type="table" w:styleId="TableGrid">
    <w:name w:val="Table Grid"/>
    <w:basedOn w:val="TableNormal"/>
    <w:uiPriority w:val="39"/>
    <w:rsid w:val="00160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0762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0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Smith</dc:creator>
  <cp:keywords/>
  <dc:description/>
  <cp:lastModifiedBy>Leanne Smith</cp:lastModifiedBy>
  <cp:revision>2</cp:revision>
  <dcterms:created xsi:type="dcterms:W3CDTF">2025-09-11T11:58:00Z</dcterms:created>
  <dcterms:modified xsi:type="dcterms:W3CDTF">2025-09-11T11:58:00Z</dcterms:modified>
</cp:coreProperties>
</file>